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540" w:type="dxa"/>
        <w:tblLook w:val="04A0" w:firstRow="1" w:lastRow="0" w:firstColumn="1" w:lastColumn="0" w:noHBand="0" w:noVBand="1"/>
      </w:tblPr>
      <w:tblGrid>
        <w:gridCol w:w="7273"/>
        <w:gridCol w:w="558"/>
        <w:gridCol w:w="504"/>
        <w:gridCol w:w="1316"/>
      </w:tblGrid>
      <w:tr w:rsidR="00221074" w:rsidRPr="00221074" w14:paraId="78717F47" w14:textId="77777777" w:rsidTr="00221074">
        <w:trPr>
          <w:trHeight w:val="320"/>
        </w:trPr>
        <w:tc>
          <w:tcPr>
            <w:tcW w:w="9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F240" w14:textId="77777777" w:rsidR="00221074" w:rsidRPr="00221074" w:rsidRDefault="00221074" w:rsidP="0022107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2107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Quality Assessment of Controlled Intervention Studies</w:t>
            </w:r>
          </w:p>
        </w:tc>
      </w:tr>
      <w:tr w:rsidR="00221074" w:rsidRPr="00221074" w14:paraId="07526821" w14:textId="77777777" w:rsidTr="00221074">
        <w:trPr>
          <w:trHeight w:val="340"/>
        </w:trPr>
        <w:tc>
          <w:tcPr>
            <w:tcW w:w="7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B4B7" w14:textId="77777777" w:rsidR="00221074" w:rsidRPr="00221074" w:rsidRDefault="00221074" w:rsidP="0022107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95F1" w14:textId="77777777" w:rsidR="00221074" w:rsidRPr="00221074" w:rsidRDefault="00221074" w:rsidP="0022107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E00A2" w14:textId="77777777" w:rsidR="00221074" w:rsidRPr="00221074" w:rsidRDefault="00221074" w:rsidP="0022107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4F00" w14:textId="77777777" w:rsidR="00221074" w:rsidRPr="00221074" w:rsidRDefault="00221074" w:rsidP="0022107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21074" w:rsidRPr="00221074" w14:paraId="6FE295C8" w14:textId="77777777" w:rsidTr="00221074">
        <w:trPr>
          <w:trHeight w:val="700"/>
        </w:trPr>
        <w:tc>
          <w:tcPr>
            <w:tcW w:w="72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16525" w14:textId="77777777" w:rsidR="00221074" w:rsidRPr="00221074" w:rsidRDefault="00221074" w:rsidP="0022107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2107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Criteria</w:t>
            </w:r>
          </w:p>
        </w:tc>
        <w:tc>
          <w:tcPr>
            <w:tcW w:w="5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22E42" w14:textId="77777777" w:rsidR="00221074" w:rsidRPr="00221074" w:rsidRDefault="00221074" w:rsidP="0022107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2107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4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57085" w14:textId="77777777" w:rsidR="00221074" w:rsidRPr="00221074" w:rsidRDefault="00221074" w:rsidP="0022107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2107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No</w:t>
            </w:r>
          </w:p>
        </w:tc>
        <w:tc>
          <w:tcPr>
            <w:tcW w:w="13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EA704A" w14:textId="77777777" w:rsidR="00221074" w:rsidRPr="00221074" w:rsidRDefault="00221074" w:rsidP="0022107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2107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Other (CD, NR, NA)*</w:t>
            </w:r>
          </w:p>
        </w:tc>
      </w:tr>
      <w:tr w:rsidR="00221074" w:rsidRPr="00221074" w14:paraId="4C9E73EF" w14:textId="77777777" w:rsidTr="00221074">
        <w:trPr>
          <w:trHeight w:val="320"/>
        </w:trPr>
        <w:tc>
          <w:tcPr>
            <w:tcW w:w="7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FDC2" w14:textId="77777777" w:rsidR="00221074" w:rsidRPr="00221074" w:rsidRDefault="00221074" w:rsidP="0022107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EF18" w14:textId="77777777" w:rsidR="00221074" w:rsidRPr="00221074" w:rsidRDefault="00221074" w:rsidP="0022107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299C" w14:textId="77777777" w:rsidR="00221074" w:rsidRPr="00221074" w:rsidRDefault="00221074" w:rsidP="0022107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20DC" w14:textId="77777777" w:rsidR="00221074" w:rsidRPr="00221074" w:rsidRDefault="00221074" w:rsidP="0022107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21074" w:rsidRPr="00221074" w14:paraId="0D42E29A" w14:textId="77777777" w:rsidTr="00221074">
        <w:trPr>
          <w:trHeight w:val="760"/>
        </w:trPr>
        <w:tc>
          <w:tcPr>
            <w:tcW w:w="7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273C2" w14:textId="77777777" w:rsidR="00221074" w:rsidRPr="00221074" w:rsidRDefault="00221074" w:rsidP="0022107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2107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 Was the study described as a randomized, a randomized trial, a randomized clinical trial, or an RCT?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FD4CF" w14:textId="77777777" w:rsidR="00221074" w:rsidRPr="00221074" w:rsidRDefault="00221074" w:rsidP="0022107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2107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3E270" w14:textId="77777777" w:rsidR="00221074" w:rsidRPr="00221074" w:rsidRDefault="00221074" w:rsidP="0022107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2107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2C958" w14:textId="77777777" w:rsidR="00221074" w:rsidRPr="00221074" w:rsidRDefault="00221074" w:rsidP="0022107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2107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221074" w:rsidRPr="00221074" w14:paraId="27547BD8" w14:textId="77777777" w:rsidTr="00221074">
        <w:trPr>
          <w:trHeight w:val="680"/>
        </w:trPr>
        <w:tc>
          <w:tcPr>
            <w:tcW w:w="7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BF92C" w14:textId="77777777" w:rsidR="00221074" w:rsidRPr="00221074" w:rsidRDefault="00221074" w:rsidP="0022107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2107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 Was the method of randomization adequate (i.e., use of randomly generated assignment)?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2F4E9" w14:textId="77777777" w:rsidR="00221074" w:rsidRPr="00221074" w:rsidRDefault="00221074" w:rsidP="0022107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2107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A6603" w14:textId="77777777" w:rsidR="00221074" w:rsidRPr="00221074" w:rsidRDefault="00221074" w:rsidP="0022107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2107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852FC" w14:textId="77777777" w:rsidR="00221074" w:rsidRPr="00221074" w:rsidRDefault="00221074" w:rsidP="0022107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2107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221074" w:rsidRPr="00221074" w14:paraId="3C508CE6" w14:textId="77777777" w:rsidTr="00221074">
        <w:trPr>
          <w:trHeight w:val="680"/>
        </w:trPr>
        <w:tc>
          <w:tcPr>
            <w:tcW w:w="7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FCF54" w14:textId="77777777" w:rsidR="00221074" w:rsidRPr="00221074" w:rsidRDefault="00221074" w:rsidP="0022107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2107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 Was the treatment allocation concealed (so that assignments could not be predicted)?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1BCC2" w14:textId="77777777" w:rsidR="00221074" w:rsidRPr="00221074" w:rsidRDefault="00221074" w:rsidP="0022107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2107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32009" w14:textId="77777777" w:rsidR="00221074" w:rsidRPr="00221074" w:rsidRDefault="00221074" w:rsidP="0022107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2107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0F700" w14:textId="77777777" w:rsidR="00221074" w:rsidRPr="00221074" w:rsidRDefault="00221074" w:rsidP="0022107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2107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221074" w:rsidRPr="00221074" w14:paraId="165459DC" w14:textId="77777777" w:rsidTr="00221074">
        <w:trPr>
          <w:trHeight w:val="680"/>
        </w:trPr>
        <w:tc>
          <w:tcPr>
            <w:tcW w:w="7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A1B7C" w14:textId="77777777" w:rsidR="00221074" w:rsidRPr="00221074" w:rsidRDefault="00221074" w:rsidP="0022107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2107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 Were study participants and providers blinded to treatment group assignment?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D4C46" w14:textId="77777777" w:rsidR="00221074" w:rsidRPr="00221074" w:rsidRDefault="00221074" w:rsidP="0022107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2107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3E661" w14:textId="77777777" w:rsidR="00221074" w:rsidRPr="00221074" w:rsidRDefault="00221074" w:rsidP="0022107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2107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A05FC" w14:textId="77777777" w:rsidR="00221074" w:rsidRPr="00221074" w:rsidRDefault="00221074" w:rsidP="0022107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2107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221074" w:rsidRPr="00221074" w14:paraId="3772FE09" w14:textId="77777777" w:rsidTr="00221074">
        <w:trPr>
          <w:trHeight w:val="680"/>
        </w:trPr>
        <w:tc>
          <w:tcPr>
            <w:tcW w:w="7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80113" w14:textId="77777777" w:rsidR="00221074" w:rsidRPr="00221074" w:rsidRDefault="00221074" w:rsidP="0022107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2107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 Were the people assessing the outcomes blinded to the participants' group assignments?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DF98F" w14:textId="77777777" w:rsidR="00221074" w:rsidRPr="00221074" w:rsidRDefault="00221074" w:rsidP="0022107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2107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BE3FA" w14:textId="77777777" w:rsidR="00221074" w:rsidRPr="00221074" w:rsidRDefault="00221074" w:rsidP="0022107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2107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5BF92" w14:textId="77777777" w:rsidR="00221074" w:rsidRPr="00221074" w:rsidRDefault="00221074" w:rsidP="0022107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2107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221074" w:rsidRPr="00221074" w14:paraId="73A4B617" w14:textId="77777777" w:rsidTr="00221074">
        <w:trPr>
          <w:trHeight w:val="1020"/>
        </w:trPr>
        <w:tc>
          <w:tcPr>
            <w:tcW w:w="7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86960" w14:textId="77777777" w:rsidR="00221074" w:rsidRPr="00221074" w:rsidRDefault="00221074" w:rsidP="0022107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2107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 Were the groups similar at baseline on important characteristics that could affect outcomes (e.g., demographics, risk factors, co-morbid conditions)?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F5F77" w14:textId="77777777" w:rsidR="00221074" w:rsidRPr="00221074" w:rsidRDefault="00221074" w:rsidP="0022107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2107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E3F09" w14:textId="77777777" w:rsidR="00221074" w:rsidRPr="00221074" w:rsidRDefault="00221074" w:rsidP="0022107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2107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4F7D6" w14:textId="77777777" w:rsidR="00221074" w:rsidRPr="00221074" w:rsidRDefault="00221074" w:rsidP="0022107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2107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221074" w:rsidRPr="00221074" w14:paraId="736202C7" w14:textId="77777777" w:rsidTr="00221074">
        <w:trPr>
          <w:trHeight w:val="1020"/>
        </w:trPr>
        <w:tc>
          <w:tcPr>
            <w:tcW w:w="7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A7909" w14:textId="77777777" w:rsidR="00221074" w:rsidRPr="00221074" w:rsidRDefault="00221074" w:rsidP="0022107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2107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 Was the overall drop-out rate from the study at endpoint 20% or lower of the number allocated to treatment?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1F84F" w14:textId="77777777" w:rsidR="00221074" w:rsidRPr="00221074" w:rsidRDefault="00221074" w:rsidP="0022107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2107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F9E5B" w14:textId="77777777" w:rsidR="00221074" w:rsidRPr="00221074" w:rsidRDefault="00221074" w:rsidP="0022107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2107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AD09E" w14:textId="77777777" w:rsidR="00221074" w:rsidRPr="00221074" w:rsidRDefault="00221074" w:rsidP="0022107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2107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221074" w:rsidRPr="00221074" w14:paraId="4EF13B39" w14:textId="77777777" w:rsidTr="00221074">
        <w:trPr>
          <w:trHeight w:val="1020"/>
        </w:trPr>
        <w:tc>
          <w:tcPr>
            <w:tcW w:w="7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19424" w14:textId="77777777" w:rsidR="00221074" w:rsidRPr="00221074" w:rsidRDefault="00221074" w:rsidP="0022107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2107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 Was the differential drop-out rate (between treatment groups) at endpoint 15 percentage points or lower?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CE8B1" w14:textId="77777777" w:rsidR="00221074" w:rsidRPr="00221074" w:rsidRDefault="00221074" w:rsidP="0022107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2107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7B04F" w14:textId="77777777" w:rsidR="00221074" w:rsidRPr="00221074" w:rsidRDefault="00221074" w:rsidP="0022107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2107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390A7" w14:textId="77777777" w:rsidR="00221074" w:rsidRPr="00221074" w:rsidRDefault="00221074" w:rsidP="0022107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2107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221074" w:rsidRPr="00221074" w14:paraId="7DC0B4F9" w14:textId="77777777" w:rsidTr="00221074">
        <w:trPr>
          <w:trHeight w:val="680"/>
        </w:trPr>
        <w:tc>
          <w:tcPr>
            <w:tcW w:w="7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9CA68" w14:textId="77777777" w:rsidR="00221074" w:rsidRPr="00221074" w:rsidRDefault="00221074" w:rsidP="0022107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2107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. Was there high adherence to the intervention protocols for each treatment group?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6C34F" w14:textId="77777777" w:rsidR="00221074" w:rsidRPr="00221074" w:rsidRDefault="00221074" w:rsidP="0022107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2107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F8B23" w14:textId="77777777" w:rsidR="00221074" w:rsidRPr="00221074" w:rsidRDefault="00221074" w:rsidP="0022107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2107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98499" w14:textId="77777777" w:rsidR="00221074" w:rsidRPr="00221074" w:rsidRDefault="00221074" w:rsidP="0022107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2107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221074" w:rsidRPr="00221074" w14:paraId="4F7A4E09" w14:textId="77777777" w:rsidTr="00221074">
        <w:trPr>
          <w:trHeight w:val="680"/>
        </w:trPr>
        <w:tc>
          <w:tcPr>
            <w:tcW w:w="7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BBB07" w14:textId="77777777" w:rsidR="00221074" w:rsidRPr="00221074" w:rsidRDefault="00221074" w:rsidP="0022107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2107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. Were other interventions avoided or similar in the groups (e.g., similar background treatments)?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2DE13" w14:textId="77777777" w:rsidR="00221074" w:rsidRPr="00221074" w:rsidRDefault="00221074" w:rsidP="0022107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2107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E5345" w14:textId="77777777" w:rsidR="00221074" w:rsidRPr="00221074" w:rsidRDefault="00221074" w:rsidP="0022107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2107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D6C22" w14:textId="77777777" w:rsidR="00221074" w:rsidRPr="00221074" w:rsidRDefault="00221074" w:rsidP="0022107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2107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221074" w:rsidRPr="00221074" w14:paraId="337AA77A" w14:textId="77777777" w:rsidTr="00221074">
        <w:trPr>
          <w:trHeight w:val="1020"/>
        </w:trPr>
        <w:tc>
          <w:tcPr>
            <w:tcW w:w="7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08883" w14:textId="77777777" w:rsidR="00221074" w:rsidRPr="00221074" w:rsidRDefault="00221074" w:rsidP="0022107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2107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. Were outcomes assessed using valid and reliable measures, implemented consistently across all study participants?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1C9E0" w14:textId="77777777" w:rsidR="00221074" w:rsidRPr="00221074" w:rsidRDefault="00221074" w:rsidP="0022107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2107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A90BC" w14:textId="77777777" w:rsidR="00221074" w:rsidRPr="00221074" w:rsidRDefault="00221074" w:rsidP="0022107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2107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F479A" w14:textId="77777777" w:rsidR="00221074" w:rsidRPr="00221074" w:rsidRDefault="00221074" w:rsidP="0022107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2107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221074" w:rsidRPr="00221074" w14:paraId="730443B2" w14:textId="77777777" w:rsidTr="00221074">
        <w:trPr>
          <w:trHeight w:val="1360"/>
        </w:trPr>
        <w:tc>
          <w:tcPr>
            <w:tcW w:w="7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7C692" w14:textId="77777777" w:rsidR="00221074" w:rsidRPr="00221074" w:rsidRDefault="00221074" w:rsidP="0022107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2107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. Did the authors report that the sample size was sufficiently large to be able to detect a difference in the main outcome between groups with at least 80% power?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97AF3" w14:textId="77777777" w:rsidR="00221074" w:rsidRPr="00221074" w:rsidRDefault="00221074" w:rsidP="0022107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2107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E80AF" w14:textId="77777777" w:rsidR="00221074" w:rsidRPr="00221074" w:rsidRDefault="00221074" w:rsidP="0022107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2107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BB38E" w14:textId="77777777" w:rsidR="00221074" w:rsidRPr="00221074" w:rsidRDefault="00221074" w:rsidP="0022107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2107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221074" w:rsidRPr="00221074" w14:paraId="04FB3058" w14:textId="77777777" w:rsidTr="00221074">
        <w:trPr>
          <w:trHeight w:val="1020"/>
        </w:trPr>
        <w:tc>
          <w:tcPr>
            <w:tcW w:w="7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60033" w14:textId="77777777" w:rsidR="00221074" w:rsidRPr="00221074" w:rsidRDefault="00221074" w:rsidP="0022107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2107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. Were outcomes reported or subgroups analyzed prespecified (i.e., identified before analyses were conducted)?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253CF" w14:textId="77777777" w:rsidR="00221074" w:rsidRPr="00221074" w:rsidRDefault="00221074" w:rsidP="0022107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2107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5F746" w14:textId="77777777" w:rsidR="00221074" w:rsidRPr="00221074" w:rsidRDefault="00221074" w:rsidP="0022107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2107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C38C7" w14:textId="77777777" w:rsidR="00221074" w:rsidRPr="00221074" w:rsidRDefault="00221074" w:rsidP="0022107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2107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221074" w:rsidRPr="00221074" w14:paraId="2435AA86" w14:textId="77777777" w:rsidTr="00221074">
        <w:trPr>
          <w:trHeight w:val="1020"/>
        </w:trPr>
        <w:tc>
          <w:tcPr>
            <w:tcW w:w="7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A51CC" w14:textId="77777777" w:rsidR="00221074" w:rsidRPr="00221074" w:rsidRDefault="00221074" w:rsidP="0022107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2107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lastRenderedPageBreak/>
              <w:t>14. Were all randomized participants analyzed in the group to which they were originally assigned, i.e., did they use an intention-to-treat analysis?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0D0EE" w14:textId="77777777" w:rsidR="00221074" w:rsidRPr="00221074" w:rsidRDefault="00221074" w:rsidP="0022107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2107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C21CA" w14:textId="77777777" w:rsidR="00221074" w:rsidRPr="00221074" w:rsidRDefault="00221074" w:rsidP="0022107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2107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90871" w14:textId="77777777" w:rsidR="00221074" w:rsidRPr="00221074" w:rsidRDefault="00221074" w:rsidP="0022107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2107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221074" w:rsidRPr="00221074" w14:paraId="65FBF109" w14:textId="77777777" w:rsidTr="00221074">
        <w:trPr>
          <w:trHeight w:val="320"/>
        </w:trPr>
        <w:tc>
          <w:tcPr>
            <w:tcW w:w="7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B977E" w14:textId="77777777" w:rsidR="00221074" w:rsidRPr="00221074" w:rsidRDefault="00221074" w:rsidP="0022107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9B2F" w14:textId="77777777" w:rsidR="00221074" w:rsidRPr="00221074" w:rsidRDefault="00221074" w:rsidP="0022107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2ED1" w14:textId="77777777" w:rsidR="00221074" w:rsidRPr="00221074" w:rsidRDefault="00221074" w:rsidP="0022107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F27A" w14:textId="77777777" w:rsidR="00221074" w:rsidRPr="00221074" w:rsidRDefault="00221074" w:rsidP="0022107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21074" w:rsidRPr="00221074" w14:paraId="2CEA7693" w14:textId="77777777" w:rsidTr="00221074">
        <w:trPr>
          <w:trHeight w:val="320"/>
        </w:trPr>
        <w:tc>
          <w:tcPr>
            <w:tcW w:w="7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C163" w14:textId="77777777" w:rsidR="00221074" w:rsidRPr="00221074" w:rsidRDefault="00221074" w:rsidP="0022107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2107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uality Rating (Good, Fair, or Poor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A1A5" w14:textId="77777777" w:rsidR="00221074" w:rsidRPr="00221074" w:rsidRDefault="00221074" w:rsidP="0022107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B1701" w14:textId="77777777" w:rsidR="00221074" w:rsidRPr="00221074" w:rsidRDefault="00221074" w:rsidP="0022107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2FBE" w14:textId="77777777" w:rsidR="00221074" w:rsidRPr="00221074" w:rsidRDefault="00221074" w:rsidP="0022107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21074" w:rsidRPr="00221074" w14:paraId="7F74D6BC" w14:textId="77777777" w:rsidTr="00221074">
        <w:trPr>
          <w:trHeight w:val="320"/>
        </w:trPr>
        <w:tc>
          <w:tcPr>
            <w:tcW w:w="7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A41E" w14:textId="77777777" w:rsidR="00221074" w:rsidRPr="00221074" w:rsidRDefault="00221074" w:rsidP="0022107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EE04" w14:textId="77777777" w:rsidR="00221074" w:rsidRPr="00221074" w:rsidRDefault="00221074" w:rsidP="0022107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BE23" w14:textId="77777777" w:rsidR="00221074" w:rsidRPr="00221074" w:rsidRDefault="00221074" w:rsidP="0022107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8FE69" w14:textId="77777777" w:rsidR="00221074" w:rsidRPr="00221074" w:rsidRDefault="00221074" w:rsidP="0022107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21074" w:rsidRPr="00221074" w14:paraId="59287954" w14:textId="77777777" w:rsidTr="00221074">
        <w:trPr>
          <w:trHeight w:val="320"/>
        </w:trPr>
        <w:tc>
          <w:tcPr>
            <w:tcW w:w="7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EED46" w14:textId="77777777" w:rsidR="00221074" w:rsidRPr="00221074" w:rsidRDefault="00221074" w:rsidP="0022107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2107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ater #1 initials:</w:t>
            </w:r>
          </w:p>
        </w:tc>
        <w:tc>
          <w:tcPr>
            <w:tcW w:w="22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15D64" w14:textId="77777777" w:rsidR="00221074" w:rsidRPr="00221074" w:rsidRDefault="00221074" w:rsidP="0022107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2107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221074" w:rsidRPr="00221074" w14:paraId="0338B90C" w14:textId="77777777" w:rsidTr="00221074">
        <w:trPr>
          <w:trHeight w:val="320"/>
        </w:trPr>
        <w:tc>
          <w:tcPr>
            <w:tcW w:w="7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3679B" w14:textId="77777777" w:rsidR="00221074" w:rsidRPr="00221074" w:rsidRDefault="00221074" w:rsidP="0022107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2107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ater #2 initials:</w:t>
            </w:r>
          </w:p>
        </w:tc>
        <w:tc>
          <w:tcPr>
            <w:tcW w:w="22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A61D9" w14:textId="77777777" w:rsidR="00221074" w:rsidRPr="00221074" w:rsidRDefault="00221074" w:rsidP="0022107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2107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221074" w:rsidRPr="00221074" w14:paraId="739AD5B7" w14:textId="77777777" w:rsidTr="00221074">
        <w:trPr>
          <w:trHeight w:val="320"/>
        </w:trPr>
        <w:tc>
          <w:tcPr>
            <w:tcW w:w="7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FBFED" w14:textId="77777777" w:rsidR="00221074" w:rsidRPr="00221074" w:rsidRDefault="00221074" w:rsidP="0022107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2107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dditional Comments (If POOR, please state why):</w:t>
            </w:r>
          </w:p>
        </w:tc>
        <w:tc>
          <w:tcPr>
            <w:tcW w:w="22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2B448" w14:textId="77777777" w:rsidR="00221074" w:rsidRPr="00221074" w:rsidRDefault="00221074" w:rsidP="0022107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2107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221074" w:rsidRPr="00221074" w14:paraId="2B5C51CE" w14:textId="77777777" w:rsidTr="00221074">
        <w:trPr>
          <w:trHeight w:val="320"/>
        </w:trPr>
        <w:tc>
          <w:tcPr>
            <w:tcW w:w="7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CA17" w14:textId="77777777" w:rsidR="00221074" w:rsidRPr="00221074" w:rsidRDefault="00221074" w:rsidP="0022107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8A87" w14:textId="77777777" w:rsidR="00221074" w:rsidRPr="00221074" w:rsidRDefault="00221074" w:rsidP="0022107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4366" w14:textId="77777777" w:rsidR="00221074" w:rsidRPr="00221074" w:rsidRDefault="00221074" w:rsidP="0022107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5853" w14:textId="77777777" w:rsidR="00221074" w:rsidRPr="00221074" w:rsidRDefault="00221074" w:rsidP="0022107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21074" w:rsidRPr="00221074" w14:paraId="2A84E3ED" w14:textId="77777777" w:rsidTr="00221074">
        <w:trPr>
          <w:trHeight w:val="320"/>
        </w:trPr>
        <w:tc>
          <w:tcPr>
            <w:tcW w:w="7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03A9" w14:textId="77777777" w:rsidR="00221074" w:rsidRPr="00221074" w:rsidRDefault="00221074" w:rsidP="0022107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2107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*CD, cannot determine; NA, not applicable; NR, not reported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2A3D" w14:textId="77777777" w:rsidR="00221074" w:rsidRPr="00221074" w:rsidRDefault="00221074" w:rsidP="0022107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1058" w14:textId="77777777" w:rsidR="00221074" w:rsidRPr="00221074" w:rsidRDefault="00221074" w:rsidP="0022107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40FB230E" w14:textId="77777777" w:rsidR="00C408BA" w:rsidRDefault="00C408BA"/>
    <w:sectPr w:rsidR="00C408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1074"/>
    <w:rsid w:val="000B54B8"/>
    <w:rsid w:val="0016377E"/>
    <w:rsid w:val="001853D3"/>
    <w:rsid w:val="00190D61"/>
    <w:rsid w:val="001B7D7A"/>
    <w:rsid w:val="001D6808"/>
    <w:rsid w:val="00213870"/>
    <w:rsid w:val="00221074"/>
    <w:rsid w:val="002339EE"/>
    <w:rsid w:val="002B7086"/>
    <w:rsid w:val="00302989"/>
    <w:rsid w:val="003148A4"/>
    <w:rsid w:val="00331EFA"/>
    <w:rsid w:val="0037188B"/>
    <w:rsid w:val="003A48A4"/>
    <w:rsid w:val="003B787B"/>
    <w:rsid w:val="003F0FEF"/>
    <w:rsid w:val="0046221A"/>
    <w:rsid w:val="004802B7"/>
    <w:rsid w:val="00486543"/>
    <w:rsid w:val="004B3211"/>
    <w:rsid w:val="004C7EF6"/>
    <w:rsid w:val="00547A81"/>
    <w:rsid w:val="00597B40"/>
    <w:rsid w:val="005A3E46"/>
    <w:rsid w:val="005F0BDC"/>
    <w:rsid w:val="0060108B"/>
    <w:rsid w:val="0062633F"/>
    <w:rsid w:val="006321C1"/>
    <w:rsid w:val="00650190"/>
    <w:rsid w:val="006571BB"/>
    <w:rsid w:val="006A427A"/>
    <w:rsid w:val="006E5179"/>
    <w:rsid w:val="00707BE1"/>
    <w:rsid w:val="00761823"/>
    <w:rsid w:val="00766621"/>
    <w:rsid w:val="008072C1"/>
    <w:rsid w:val="00811BFC"/>
    <w:rsid w:val="0086203E"/>
    <w:rsid w:val="008647F8"/>
    <w:rsid w:val="008C4466"/>
    <w:rsid w:val="008D41C2"/>
    <w:rsid w:val="008D7063"/>
    <w:rsid w:val="008F6A35"/>
    <w:rsid w:val="009062B0"/>
    <w:rsid w:val="00920601"/>
    <w:rsid w:val="00930583"/>
    <w:rsid w:val="00995A22"/>
    <w:rsid w:val="009A2857"/>
    <w:rsid w:val="009E7D95"/>
    <w:rsid w:val="00A107E6"/>
    <w:rsid w:val="00A265B6"/>
    <w:rsid w:val="00A35344"/>
    <w:rsid w:val="00A626FA"/>
    <w:rsid w:val="00A7552E"/>
    <w:rsid w:val="00AD061B"/>
    <w:rsid w:val="00AF76BB"/>
    <w:rsid w:val="00B17514"/>
    <w:rsid w:val="00B60709"/>
    <w:rsid w:val="00B61D7E"/>
    <w:rsid w:val="00B9517D"/>
    <w:rsid w:val="00C408BA"/>
    <w:rsid w:val="00CF209E"/>
    <w:rsid w:val="00CF3277"/>
    <w:rsid w:val="00D82A73"/>
    <w:rsid w:val="00DB0FA9"/>
    <w:rsid w:val="00DB63CE"/>
    <w:rsid w:val="00DD5900"/>
    <w:rsid w:val="00E4422D"/>
    <w:rsid w:val="00E72AA3"/>
    <w:rsid w:val="00E72B0F"/>
    <w:rsid w:val="00F0148E"/>
    <w:rsid w:val="00F268A3"/>
    <w:rsid w:val="00F526F9"/>
    <w:rsid w:val="00F53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3E2EB83"/>
  <w15:chartTrackingRefBased/>
  <w15:docId w15:val="{875A081F-B44E-484A-9461-0D8957AA4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380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4</Words>
  <Characters>1677</Characters>
  <Application>Microsoft Office Word</Application>
  <DocSecurity>0</DocSecurity>
  <Lines>13</Lines>
  <Paragraphs>3</Paragraphs>
  <ScaleCrop>false</ScaleCrop>
  <Company/>
  <LinksUpToDate>false</LinksUpToDate>
  <CharactersWithSpaces>1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ago Grigio</dc:creator>
  <cp:keywords/>
  <dc:description/>
  <cp:lastModifiedBy>Thiago Grigio</cp:lastModifiedBy>
  <cp:revision>2</cp:revision>
  <dcterms:created xsi:type="dcterms:W3CDTF">2023-11-22T17:40:00Z</dcterms:created>
  <dcterms:modified xsi:type="dcterms:W3CDTF">2023-11-22T17:40:00Z</dcterms:modified>
</cp:coreProperties>
</file>